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Populu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8"/>
        </w:rPr>
        <w:t>trichocarpa</w:t>
      </w:r>
      <w:r>
        <w:rPr>
          <w:rFonts w:cs="Times New Roman" w:ascii="Times New Roman" w:hAnsi="Times New Roman"/>
          <w:b/>
          <w:sz w:val="28"/>
          <w:szCs w:val="28"/>
        </w:rPr>
        <w:t xml:space="preserve"> encodes small, effector-like secreted proteins that are highly induced during mutualistic symbios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Jonathan M. Plett</w:t>
      </w:r>
      <w:r>
        <w:rPr>
          <w:rFonts w:cs="Times New Roman" w:ascii="Times New Roman" w:hAnsi="Times New Roman"/>
          <w:vertAlign w:val="superscript"/>
        </w:rPr>
        <w:t>1,2,*</w:t>
      </w:r>
      <w:r>
        <w:rPr>
          <w:rFonts w:cs="Times New Roman" w:ascii="Times New Roman" w:hAnsi="Times New Roman"/>
        </w:rPr>
        <w:t>, Hengfu Yin</w:t>
      </w:r>
      <w:r>
        <w:rPr>
          <w:rFonts w:cs="Times New Roman" w:ascii="Times New Roman" w:hAnsi="Times New Roman"/>
          <w:vertAlign w:val="superscript"/>
        </w:rPr>
        <w:t>3,*</w:t>
      </w:r>
      <w:r>
        <w:rPr>
          <w:rFonts w:cs="Times New Roman" w:ascii="Times New Roman" w:hAnsi="Times New Roman"/>
        </w:rPr>
        <w:t>, Ritesh Mewalal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Rongbin Hu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Ting L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Priya Ranja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Sara Jawdy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Henrique C. De Paol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George Butler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Tessa Maureen Burch-Smith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Hao-Bo Guo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Chun Ju Che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Annegret Kohle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Ian C. Anderso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essy L. Labbé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Francis Marti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Gerald A. Tuska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Xiaohan Yang</w:t>
      </w:r>
      <w:r>
        <w:rPr>
          <w:rFonts w:cs="Times New Roman" w:ascii="Times New Roman" w:hAnsi="Times New Roman"/>
          <w:vertAlign w:val="superscript"/>
        </w:rPr>
        <w:t>3</w:t>
      </w:r>
    </w:p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Cs/>
        </w:rPr>
        <w:t>INRA, UMR 1136 INRA-University of Lorraine, Interactions Arbres/Microorganismes, Laboratory of Excellence ARBRE, INRA-Nancy, 54280 Champenoux, France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>Hawkesbury Institute for the Environment, University of Western Sydney, Richmond, 2753 NSW, Australia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  <w:vertAlign w:val="superscript"/>
        </w:rPr>
        <w:t>3</w:t>
      </w:r>
      <w:r>
        <w:rPr>
          <w:rFonts w:cs="Times New Roman" w:ascii="Times New Roman" w:hAnsi="Times New Roman"/>
          <w:iCs/>
        </w:rPr>
        <w:t xml:space="preserve"> Biosciences Division, Oak Ridge National Laboratory, Oak Ridge, TN 37831, US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Department of Biochemistry &amp; Cellular and Molecular Biology, University of Tennessee, Knoxville, TN 37996, USA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Supplementary Table S1. </w:t>
      </w:r>
      <w:r>
        <w:rPr>
          <w:rFonts w:cs="Times New Roman" w:ascii="Times New Roman" w:hAnsi="Times New Roman"/>
        </w:rPr>
        <w:t>Primer sequences used for quantitative RT-PCR analysis of gene expression.</w:t>
      </w:r>
    </w:p>
    <w:tbl>
      <w:tblPr>
        <w:tblW w:w="90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3127"/>
        <w:gridCol w:w="3539"/>
      </w:tblGrid>
      <w:tr>
        <w:trPr>
          <w:trHeight w:val="30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bookmarkStart w:id="0" w:name="RANGE!A1%3AC14"/>
            <w:r>
              <w:rPr>
                <w:rFonts w:eastAsia="Times New Roman" w:cs="Arial" w:ascii="Arial" w:hAnsi="Arial"/>
                <w:b/>
                <w:color w:val="000000"/>
              </w:rPr>
              <w:t>Transcript</w:t>
            </w:r>
            <w:bookmarkEnd w:id="0"/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Forward primer</w:t>
            </w:r>
          </w:p>
        </w:tc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FF.1886.1</w:t>
            </w:r>
          </w:p>
        </w:tc>
        <w:tc>
          <w:tcPr>
            <w:tcW w:w="3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ACCTTGGAGTGCACCTTG</w:t>
            </w:r>
          </w:p>
        </w:tc>
        <w:tc>
          <w:tcPr>
            <w:tcW w:w="3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AGAAATGTTGCAGGTTGG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FF.24568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AGACATCCCAAGAGAAA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CTCCTGGAAAGGACAAG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FF.29946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CCTGTGGAGACCAAATCC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AGGCACAACAACAACAC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01G2948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GGTGACATTTCAAGCATC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GAATCAAACCTTCCATCAC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03G0729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CAAATCCCAGAAGGAGAA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CATCGGAACCTCCACCTC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03G186400.2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TCCCACGGGATGATTTG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AACGGTGTCTCTGAAGG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04G0952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GAGTGAAGCTTTTGAGA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ACGAATTAGAGGTAGGTTTCCA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06G0216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CGCTTGCTTTTGAGGAAC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GGAAGGGACAAAGCACAA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09G0243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GCTCTGTTAGCATTCGAC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GAGACAACTCACCACCAG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10G1090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GCTGCTGTGAGTCTTGC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TGAGCTCGCGGTACTCTT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10G2510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TTCAGGCTGGAAGGGACT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CTGCCCCTTGTTTCTTT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011G123600.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CATTAGCACCACCAAATC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GAAGTTAAACCACCGAAG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ri.T131900.1</w:t>
            </w:r>
          </w:p>
        </w:tc>
        <w:tc>
          <w:tcPr>
            <w:tcW w:w="3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ACCTCCTGGTGGTGAGTTG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GGCTTCTCAACGGTAG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szCs w:val="22"/>
          <w:lang w:eastAsia="fr-FR"/>
        </w:rPr>
        <w:t>Supplementary</w:t>
      </w:r>
      <w:r>
        <w:rPr>
          <w:rFonts w:cs="Times New Roman" w:ascii="Times New Roman" w:hAnsi="Times New Roman"/>
          <w:b/>
        </w:rPr>
        <w:t xml:space="preserve"> Table S2. </w:t>
      </w:r>
      <w:r>
        <w:rPr>
          <w:rFonts w:cs="Times New Roman" w:ascii="Times New Roman" w:hAnsi="Times New Roman"/>
          <w:i/>
        </w:rPr>
        <w:t xml:space="preserve">Populus trichocarpa </w:t>
      </w:r>
      <w:r>
        <w:rPr>
          <w:rFonts w:cs="Times New Roman" w:ascii="Times New Roman" w:hAnsi="Times New Roman"/>
        </w:rPr>
        <w:t xml:space="preserve">SSPs found to be differentially expressed in root tips undergoing colonization by </w:t>
      </w:r>
      <w:r>
        <w:rPr>
          <w:rFonts w:cs="Times New Roman" w:ascii="Times New Roman" w:hAnsi="Times New Roman"/>
          <w:i/>
        </w:rPr>
        <w:t xml:space="preserve">Laccaria bicolor </w:t>
      </w:r>
      <w:r>
        <w:rPr>
          <w:rFonts w:cs="Times New Roman" w:ascii="Times New Roman" w:hAnsi="Times New Roman"/>
        </w:rPr>
        <w:t>classified according to confidence level. Confidence levels HC, MC and LC represent three computationally-predicted SSP sets: the high confidence set (“SSP_hc set”), the medium confidence set (“SSP_mc set”) and the low confidence set (“SSP_lc set”), respectively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See separate EXCEL file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color w:val="000000"/>
          <w:szCs w:val="22"/>
          <w:lang w:eastAsia="fr-FR"/>
        </w:rPr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  <w:t>Supplementary</w:t>
      </w:r>
      <w:r>
        <w:rPr>
          <w:rFonts w:cs="Times New Roman" w:ascii="Times New Roman" w:hAnsi="Times New Roman"/>
          <w:b/>
        </w:rPr>
        <w:t xml:space="preserve"> Table S3. </w:t>
      </w:r>
      <w:r>
        <w:rPr>
          <w:rFonts w:cs="Times New Roman" w:ascii="Times New Roman" w:hAnsi="Times New Roman"/>
        </w:rPr>
        <w:t xml:space="preserve">Biological process enriched in </w:t>
      </w:r>
      <w:r>
        <w:rPr>
          <w:rFonts w:cs="Times New Roman" w:ascii="Times New Roman" w:hAnsi="Times New Roman"/>
          <w:i/>
        </w:rPr>
        <w:t>Popul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richocarpa</w:t>
      </w:r>
      <w:r>
        <w:rPr>
          <w:rFonts w:cs="Times New Roman" w:ascii="Times New Roman" w:hAnsi="Times New Roman"/>
        </w:rPr>
        <w:t xml:space="preserve"> small protein-encoding genes up-regulated 12 weeks after inoculation with </w:t>
      </w:r>
      <w:r>
        <w:rPr>
          <w:rFonts w:cs="Times New Roman" w:ascii="Times New Roman" w:hAnsi="Times New Roman"/>
          <w:i/>
        </w:rPr>
        <w:t>Laccaria bicolor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294"/>
        <w:gridCol w:w="1283"/>
        <w:gridCol w:w="6048"/>
      </w:tblGrid>
      <w:tr>
        <w:trPr>
          <w:trHeight w:val="300" w:hRule="atLeast"/>
        </w:trPr>
        <w:tc>
          <w:tcPr>
            <w:tcW w:w="9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129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BatangChe" w:cs="Arial" w:ascii="Arial" w:hAnsi="Arial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28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60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0896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3E-14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1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3E-1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endogenous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11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69E-1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wounding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95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95E-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str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200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5E-1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chiti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2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5E-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hormone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033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7E-11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organic substanc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222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8E-0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chemical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38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6E-07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scisic acid mediated signaling pathwa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3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4E-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abscisic acid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55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4E-07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rmone-mediated signaling pathwa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5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7E-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jasmonic acid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1215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7E-07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abscisic acid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28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91E-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hormone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1495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7E-07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endogenous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9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9E-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hylene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93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9E-07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hylene biosynthet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345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16E-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kene biosynthet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3449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16E-07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alkene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140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1E-0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xylipin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873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4E-06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hylene mediated signaling pathwa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41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49E-0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water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2538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49E-06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perosmotic salinity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9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49E-0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smonic acid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414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water deprivatio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136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0E-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ethylene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2548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2E-05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endopeptidase activit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95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2E-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gative regulation of endopeptidase activit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0887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5E-05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chemical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267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3E-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iratory burst involved in defense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5730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46E-05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iratory burst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2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9E-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ethylene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43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9E-05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carbohydrate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2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3E-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temperature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2547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peptidase activit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4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gative regulation of peptidase activit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wo-component signal transduction system (phosphorelay)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134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1E-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gative regulation of hydrolase activit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1310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1E-04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organic substanc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9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1E-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osmotic str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51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2E-04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salicylic acid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97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5E-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perosmotic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51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1E-04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salt str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28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4E-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t acclimatio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0776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49E-04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immune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268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77E-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immune system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5088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5E-0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innate immune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140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5E-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xylipin biosynthet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2631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0E-0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water deprivatio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2303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E-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gnaling pathwa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5022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7E-0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arly endosome to late endosome transport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55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0E-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ionine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20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6E-0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fung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2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34E-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abiotic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9419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2E-0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ate reductio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9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92E-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smonic acid biosynthet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408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2E-0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heat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134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3E-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defense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733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8E-03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auxin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582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line transport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1336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hydrolase activit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8013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response to str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066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partate family amino acid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95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ense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867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smonic acid mediated signaling pathwa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3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herbicid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1395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7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jasmonic acid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96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5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1-aminocyclopropane-1-carboxylic acid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36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5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toxi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86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9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licylic acid mediated signaling pathwa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409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cold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239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amino acid derivative biosynthet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1446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1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salicylic acid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36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4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plant-type hypersensitive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862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5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stemic acquired resistance, salicylic acid mediated signaling pathway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40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6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organic cyclic substanc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920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8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 plate formation involved in plant-type cell wall biogenesi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94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cell death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607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1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biotic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580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5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utral amino acid transport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083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5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vegetative meristem growth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8013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7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cellular response to str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061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6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robic respiratio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212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6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ate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2128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6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ate assimilatio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096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7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ndoplasmic reticulum unfolded protein response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3455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0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secondary metabol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98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3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unfolded protei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1445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3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protein stimulu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462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3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ar response to unfolded protein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1326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0E-02</w:t>
            </w:r>
          </w:p>
        </w:tc>
        <w:tc>
          <w:tcPr>
            <w:tcW w:w="128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48" w:type="dxa"/>
            <w:tcBorders/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cellular biosynthetic process</w:t>
            </w:r>
          </w:p>
        </w:tc>
      </w:tr>
      <w:tr>
        <w:trPr>
          <w:trHeight w:val="216" w:hRule="exact"/>
        </w:trPr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61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5E-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 targeting to membrane</w:t>
            </w:r>
          </w:p>
        </w:tc>
      </w:tr>
      <w:tr>
        <w:trPr>
          <w:trHeight w:val="216" w:hRule="exact"/>
        </w:trPr>
        <w:tc>
          <w:tcPr>
            <w:tcW w:w="95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889</w:t>
            </w:r>
          </w:p>
        </w:tc>
        <w:tc>
          <w:tcPr>
            <w:tcW w:w="129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5E-02</w:t>
            </w:r>
          </w:p>
        </w:tc>
        <w:tc>
          <w:tcPr>
            <w:tcW w:w="128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4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ulation of biosynthetic proces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color w:val="000000"/>
          <w:szCs w:val="22"/>
          <w:lang w:eastAsia="fr-FR"/>
        </w:rPr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  <w:t>Supplementary</w:t>
      </w:r>
      <w:r>
        <w:rPr>
          <w:rFonts w:cs="Times New Roman" w:ascii="Times New Roman" w:hAnsi="Times New Roman"/>
          <w:b/>
        </w:rPr>
        <w:t xml:space="preserve"> Table S4. </w:t>
      </w:r>
      <w:r>
        <w:rPr>
          <w:rFonts w:cs="Times New Roman" w:ascii="Times New Roman" w:hAnsi="Times New Roman"/>
          <w:i/>
        </w:rPr>
        <w:t>Populus trichocarpa</w:t>
      </w:r>
      <w:r>
        <w:rPr>
          <w:rFonts w:cs="Times New Roman" w:ascii="Times New Roman" w:hAnsi="Times New Roman"/>
        </w:rPr>
        <w:t>-specific SSPs that have no homologs in the other 15 plant species listed in Fig. 2. Confidence levels HC, MC and LC represent three computationally-predicted SSP sets: the high confidence set (“SSP_hc set”), the medium confidence set (“SSP_mc set”) and the low confidence set (“SSP_lc set”), respectively.</w:t>
      </w:r>
      <w:r>
        <w:rPr/>
        <w:t xml:space="preserve"> </w:t>
      </w:r>
    </w:p>
    <w:tbl>
      <w:tblPr>
        <w:tblW w:w="8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60"/>
        <w:gridCol w:w="4060"/>
      </w:tblGrid>
      <w:tr>
        <w:trPr>
          <w:trHeight w:val="288" w:hRule="exact"/>
        </w:trPr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1" w:name="RANGE!A1%3AC162"/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zh-CN"/>
              </w:rPr>
              <w:t>Gene ID</w:t>
            </w:r>
            <w:bookmarkEnd w:id="1"/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zh-CN"/>
              </w:rPr>
              <w:t>Amino Acid Length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zh-CN"/>
              </w:rPr>
              <w:t>Secretion Prediction Confidence Group</w:t>
            </w:r>
          </w:p>
        </w:tc>
      </w:tr>
      <w:tr>
        <w:trPr>
          <w:trHeight w:val="216" w:hRule="exact"/>
        </w:trPr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0038.6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4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027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042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07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168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184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245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2569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2886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3249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4188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4895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585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638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644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68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6924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710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721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755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779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793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796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802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8106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8107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1877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003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1515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1535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163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175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207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2807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298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410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4567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456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47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489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588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617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663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672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6977.1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702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7547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180" w:hRule="exact"/>
        </w:trPr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7647.1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36" w:hRule="exact"/>
        </w:trPr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4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16" w:hRule="exact"/>
        </w:trPr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8656.1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949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974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985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2985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005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3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03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0385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091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1175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24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18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213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230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238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273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3144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335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370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42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448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4488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468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4985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507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20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5225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5245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547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605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79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382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24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25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56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57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58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63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703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499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5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542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5646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639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713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7355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822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8732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CUFF.916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20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1G042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5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1G125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1G172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1G174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1G198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1G2397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1G4002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2G068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2G088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2G1124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2G131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04" w:hRule="exact"/>
        </w:trPr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2G223100.2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3" w:hRule="exact"/>
        </w:trPr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4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16" w:hRule="exact"/>
        </w:trPr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2G226300.1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4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2G2576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3G0843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3G154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3G2144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068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069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113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2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169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16900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2023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2026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4G236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9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5G122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5G1236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6G0383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7G1035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8G0455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8G082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8G08770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8G1794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8G17940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8G17940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9G063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9G0632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9G111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9G1119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09G1687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0G1185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0G220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1G096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1G108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2G007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2G014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3G0319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3G0335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3G1319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4G1566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6G013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6G019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8G0105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8G072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8G076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8G078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9G0160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9G016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0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9G0173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10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019G121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T0278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L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T0514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T0515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T0891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T12760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40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MC</w:t>
            </w:r>
          </w:p>
        </w:tc>
      </w:tr>
      <w:tr>
        <w:trPr>
          <w:trHeight w:val="216" w:hRule="exact"/>
        </w:trPr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Potri.T160900.1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zh-CN"/>
              </w:rPr>
              <w:t>H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  <w:t>Supplementary</w:t>
      </w:r>
      <w:r>
        <w:rPr>
          <w:rFonts w:cs="Times New Roman" w:ascii="Times New Roman" w:hAnsi="Times New Roman"/>
          <w:b/>
        </w:rPr>
        <w:t xml:space="preserve"> Table S5. </w:t>
      </w:r>
      <w:r>
        <w:rPr>
          <w:rFonts w:cs="Times New Roman" w:ascii="Times New Roman" w:hAnsi="Times New Roman"/>
          <w:i/>
        </w:rPr>
        <w:t xml:space="preserve">Populus trichocarpa </w:t>
      </w:r>
      <w:r>
        <w:rPr>
          <w:rFonts w:cs="Times New Roman" w:ascii="Times New Roman" w:hAnsi="Times New Roman"/>
        </w:rPr>
        <w:t xml:space="preserve">SSPs that have homologous genes in </w:t>
      </w:r>
      <w:r>
        <w:rPr>
          <w:rStyle w:val="Emphasis"/>
          <w:rFonts w:cs="Times New Roman" w:ascii="Times New Roman" w:hAnsi="Times New Roman"/>
          <w:i w:val="false"/>
        </w:rPr>
        <w:t>relatively closely related</w:t>
      </w:r>
      <w:r>
        <w:rPr>
          <w:rFonts w:cs="Times New Roman" w:ascii="Times New Roman" w:hAnsi="Times New Roman"/>
        </w:rPr>
        <w:t xml:space="preserve"> genus listed in Fig. 2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See separate EXCEL file)</w:t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color w:val="000000"/>
          <w:szCs w:val="22"/>
          <w:lang w:eastAsia="fr-FR"/>
        </w:rPr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  <w:t>Supplementary</w:t>
      </w:r>
      <w:r>
        <w:rPr>
          <w:rFonts w:cs="Times New Roman" w:ascii="Times New Roman" w:hAnsi="Times New Roman"/>
          <w:b/>
        </w:rPr>
        <w:t xml:space="preserve"> Table S6.</w:t>
      </w:r>
      <w:r>
        <w:rPr>
          <w:rFonts w:cs="Times New Roman" w:ascii="Times New Roman" w:hAnsi="Times New Roman"/>
        </w:rPr>
        <w:t xml:space="preserve"> List of </w:t>
      </w:r>
      <w:r>
        <w:rPr>
          <w:rFonts w:cs="Times New Roman" w:ascii="Times New Roman" w:hAnsi="Times New Roman"/>
          <w:i/>
        </w:rPr>
        <w:t xml:space="preserve">Populus trichocarpa </w:t>
      </w:r>
      <w:r>
        <w:rPr>
          <w:rFonts w:cs="Times New Roman" w:ascii="Times New Roman" w:hAnsi="Times New Roman"/>
        </w:rPr>
        <w:t xml:space="preserve">SSPs used for secretion test in yeast. 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Confidence levels HC, MC and LC represent three computationally-predicted SSP sets: the high confidence set (“SSP_hc set”), the medium confidence set (“SSP_mc set”) and the low confidence set (“SSP_lc set”)</w:t>
      </w:r>
      <w:r>
        <w:rPr/>
        <w:t>, respectively.</w:t>
      </w:r>
    </w:p>
    <w:tbl>
      <w:tblPr>
        <w:tblW w:w="9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360"/>
        <w:gridCol w:w="3180"/>
      </w:tblGrid>
      <w:tr>
        <w:trPr>
          <w:trHeight w:val="288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Gene ID 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Confidence Level (HC, MC, LC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ecretion confirmed in yeast</w:t>
            </w:r>
          </w:p>
        </w:tc>
      </w:tr>
      <w:tr>
        <w:trPr>
          <w:trHeight w:val="259" w:hRule="atLeast"/>
        </w:trPr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T160900.1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5G1679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3G1718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7G0068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1G1190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4G1690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5G1287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5G1236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3G0612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3G1346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T1551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6G1550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9G0632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UFF.29946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9G1219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2G161900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6G1318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9G0283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9G0173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2G0234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9G1218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4G0876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0G2510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4G0950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6G131400.2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8G0073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6G1317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8G179400.3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5G127900.3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4G121900.6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4G236100.2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6G1316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1G4499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2G1553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14G1402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T0438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UFF.16383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tri.008G045500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UFF.2412.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Potri.003G186400.3    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2"/>
          <w:lang w:eastAsia="fr-FR"/>
        </w:rPr>
      </w:pPr>
      <w:r>
        <w:rPr>
          <w:rFonts w:cs="Times New Roman" w:ascii="Times New Roman" w:hAnsi="Times New Roman"/>
          <w:b/>
          <w:color w:val="000000"/>
          <w:szCs w:val="22"/>
          <w:lang w:eastAsia="fr-FR"/>
        </w:rPr>
        <w:t xml:space="preserve">Supplementary Figure S1. </w:t>
      </w:r>
      <w:r>
        <w:rPr>
          <w:rFonts w:cs="Times New Roman" w:ascii="Times New Roman" w:hAnsi="Times New Roman"/>
          <w:color w:val="000000"/>
          <w:szCs w:val="22"/>
          <w:lang w:eastAsia="fr-FR"/>
        </w:rPr>
        <w:t>Validation of RNAseq based quantitative expression data with quantitative RT-PCR.</w:t>
      </w:r>
    </w:p>
    <w:p>
      <w:pPr>
        <w:pStyle w:val="Normal"/>
        <w:rPr>
          <w:rFonts w:ascii="Times New Roman" w:hAnsi="Times New Roman" w:cs="Times New Roman"/>
          <w:color w:val="000000"/>
          <w:szCs w:val="22"/>
          <w:lang w:val="en-US" w:eastAsia="en-US"/>
        </w:rPr>
      </w:pPr>
      <w:r>
        <w:rPr>
          <w:rFonts w:cs="Times New Roman" w:ascii="Times New Roman" w:hAnsi="Times New Roman"/>
          <w:color w:val="000000"/>
          <w:szCs w:val="2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3489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14:48:00Z</dcterms:created>
  <dc:creator>Yang, Xiaohan</dc:creator>
  <dc:description/>
  <cp:keywords/>
  <dc:language>en-US</dc:language>
  <cp:lastModifiedBy>Yang, Xiaohan</cp:lastModifiedBy>
  <dcterms:modified xsi:type="dcterms:W3CDTF">2016-06-01T14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